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090" w:rsidRPr="00250C5A" w:rsidRDefault="00225623">
      <w:pPr>
        <w:rPr>
          <w:rFonts w:ascii="Times New Roman" w:hAnsi="Times New Roman" w:cs="Times New Roman"/>
          <w:sz w:val="24"/>
          <w:szCs w:val="24"/>
        </w:rPr>
      </w:pPr>
      <w:r w:rsidRPr="00250C5A">
        <w:rPr>
          <w:rFonts w:ascii="Times New Roman" w:hAnsi="Times New Roman" w:cs="Times New Roman"/>
          <w:sz w:val="24"/>
          <w:szCs w:val="24"/>
        </w:rPr>
        <w:t xml:space="preserve">Supplementary information </w:t>
      </w:r>
    </w:p>
    <w:p w:rsidR="00225623" w:rsidRDefault="00225623"/>
    <w:p w:rsidR="00225623" w:rsidRPr="00ED1381" w:rsidRDefault="00225623" w:rsidP="00225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Table: Availability and distribution of TB control </w:t>
      </w:r>
      <w:bookmarkStart w:id="0" w:name="_GoBack"/>
      <w:bookmarkEnd w:id="0"/>
      <w:r>
        <w:rPr>
          <w:rFonts w:ascii="Times New Roman" w:hAnsi="Times New Roman" w:cs="Times New Roman"/>
        </w:rPr>
        <w:t>facilities by districts in the Sidama Zone in southern Ethiopia, 2003-2012</w:t>
      </w:r>
    </w:p>
    <w:tbl>
      <w:tblPr>
        <w:tblStyle w:val="PlainTable41"/>
        <w:tblW w:w="9720" w:type="dxa"/>
        <w:tblInd w:w="-45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90"/>
        <w:gridCol w:w="1170"/>
        <w:gridCol w:w="1080"/>
        <w:gridCol w:w="1080"/>
        <w:gridCol w:w="180"/>
        <w:gridCol w:w="990"/>
        <w:gridCol w:w="1350"/>
        <w:gridCol w:w="1080"/>
      </w:tblGrid>
      <w:tr w:rsidR="00225623" w:rsidRPr="00A61608" w:rsidTr="0045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District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623" w:rsidRPr="00A61608" w:rsidRDefault="00225623" w:rsidP="00455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umber of </w:t>
            </w:r>
          </w:p>
          <w:p w:rsidR="00225623" w:rsidRPr="00A61608" w:rsidRDefault="00225623" w:rsidP="00455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b w:val="0"/>
                <w:sz w:val="20"/>
                <w:szCs w:val="20"/>
              </w:rPr>
              <w:t>DOTS faciliti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Number of functional microscopy for AFB</w:t>
            </w:r>
          </w:p>
          <w:p w:rsidR="00225623" w:rsidRPr="00A6160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33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  <w:p w:rsidR="00225623" w:rsidRPr="00A6160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 xml:space="preserve">Source of power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Facilities with functional water supply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Electric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Generator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Sol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61608">
              <w:rPr>
                <w:rFonts w:ascii="Times New Roman" w:hAnsi="Times New Roman"/>
                <w:sz w:val="20"/>
                <w:szCs w:val="20"/>
              </w:rPr>
              <w:t>protect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ater </w:t>
            </w:r>
            <w:r w:rsidRPr="00A61608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Others*</w:t>
            </w:r>
          </w:p>
        </w:tc>
      </w:tr>
      <w:tr w:rsidR="00225623" w:rsidRPr="00A61608" w:rsidTr="004557E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Shebedin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Hawassa</w:t>
            </w:r>
            <w:proofErr w:type="spellEnd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Zuriy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Arbegon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Dale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Alet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E6885">
              <w:rPr>
                <w:rFonts w:ascii="Times New Roman" w:hAnsi="Times New Roman"/>
                <w:b w:val="0"/>
                <w:sz w:val="20"/>
                <w:szCs w:val="20"/>
              </w:rPr>
              <w:t>W</w:t>
            </w: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ondo</w:t>
            </w:r>
            <w:proofErr w:type="spellEnd"/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Dara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Hula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Bens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Arores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Borich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Gorche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Malga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Wonsho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Loka</w:t>
            </w:r>
            <w:proofErr w:type="spellEnd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 xml:space="preserve"> Abaya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Chire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Bursa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Chuko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 xml:space="preserve">Bona 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Wondo</w:t>
            </w:r>
            <w:proofErr w:type="spellEnd"/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 xml:space="preserve"> Genet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E6383D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6383D">
              <w:rPr>
                <w:rFonts w:ascii="Times New Roman" w:hAnsi="Times New Roman"/>
                <w:b w:val="0"/>
                <w:sz w:val="20"/>
                <w:szCs w:val="20"/>
              </w:rPr>
              <w:t>AletaWondo</w:t>
            </w:r>
            <w:proofErr w:type="spellEnd"/>
            <w:r w:rsidRPr="00E6383D">
              <w:rPr>
                <w:rFonts w:ascii="Times New Roman" w:hAnsi="Times New Roman"/>
                <w:b w:val="0"/>
                <w:sz w:val="20"/>
                <w:szCs w:val="20"/>
              </w:rPr>
              <w:t xml:space="preserve"> town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25623" w:rsidRPr="00A6160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E6383D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6383D">
              <w:rPr>
                <w:rFonts w:ascii="Times New Roman" w:hAnsi="Times New Roman"/>
                <w:b w:val="0"/>
                <w:sz w:val="20"/>
                <w:szCs w:val="20"/>
              </w:rPr>
              <w:t>Yirg</w:t>
            </w:r>
            <w:r>
              <w:rPr>
                <w:rFonts w:ascii="Times New Roman" w:hAnsi="Times New Roman"/>
                <w:b w:val="0"/>
                <w:sz w:val="20"/>
                <w:szCs w:val="20"/>
              </w:rPr>
              <w:t>a</w:t>
            </w:r>
            <w:r w:rsidRPr="00E6383D">
              <w:rPr>
                <w:rFonts w:ascii="Times New Roman" w:hAnsi="Times New Roman"/>
                <w:b w:val="0"/>
                <w:sz w:val="20"/>
                <w:szCs w:val="20"/>
              </w:rPr>
              <w:t>lem</w:t>
            </w:r>
            <w:proofErr w:type="spellEnd"/>
            <w:r w:rsidRPr="00E6383D">
              <w:rPr>
                <w:rFonts w:ascii="Times New Roman" w:hAnsi="Times New Roman"/>
                <w:b w:val="0"/>
                <w:sz w:val="20"/>
                <w:szCs w:val="20"/>
              </w:rPr>
              <w:t xml:space="preserve"> town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160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7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</w:tr>
    </w:tbl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  <w:r w:rsidRPr="007404BC">
        <w:rPr>
          <w:rFonts w:ascii="Times New Roman" w:hAnsi="Times New Roman" w:cs="Times New Roman"/>
          <w:sz w:val="20"/>
          <w:szCs w:val="20"/>
        </w:rPr>
        <w:t>Others</w:t>
      </w:r>
      <w:r>
        <w:rPr>
          <w:rFonts w:ascii="Times New Roman" w:hAnsi="Times New Roman" w:cs="Times New Roman"/>
          <w:sz w:val="20"/>
          <w:szCs w:val="20"/>
        </w:rPr>
        <w:t>* = collecting rain water during rainy season or water from other sources outside health facilities</w:t>
      </w: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Pr="00D66CFB" w:rsidRDefault="00225623" w:rsidP="002256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2 Table: Trends of TB control service expansion and smear positive PTB CNRs in the Sidama Zone in southern Ethiopia, 2003-2012</w:t>
      </w:r>
    </w:p>
    <w:tbl>
      <w:tblPr>
        <w:tblStyle w:val="PlainTable41"/>
        <w:tblW w:w="10332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69"/>
        <w:gridCol w:w="935"/>
        <w:gridCol w:w="1168"/>
        <w:gridCol w:w="1101"/>
        <w:gridCol w:w="1351"/>
        <w:gridCol w:w="1101"/>
        <w:gridCol w:w="1297"/>
        <w:gridCol w:w="1350"/>
        <w:gridCol w:w="1260"/>
      </w:tblGrid>
      <w:tr w:rsidR="00225623" w:rsidRPr="00047558" w:rsidTr="0045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E45">
              <w:rPr>
                <w:rFonts w:ascii="Times New Roman" w:hAnsi="Times New Roman" w:cs="Times New Roman"/>
                <w:b w:val="0"/>
                <w:sz w:val="18"/>
                <w:szCs w:val="18"/>
              </w:rPr>
              <w:t>Year</w:t>
            </w:r>
          </w:p>
          <w:p w:rsidR="00225623" w:rsidRPr="00441E45" w:rsidRDefault="00225623" w:rsidP="004557E7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Number of DOTS faciliti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DOTS service ratio per 10</w:t>
            </w:r>
            <w:r w:rsidRPr="00047558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>5</w:t>
            </w: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 xml:space="preserve"> peopl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Number </w:t>
            </w: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Functional microscopy servic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Functional microscopy ratio per 10</w:t>
            </w:r>
            <w:r w:rsidRPr="00047558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>5</w:t>
            </w: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 xml:space="preserve"> peopl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Health service coverage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 w:cs="Times New Roman"/>
                <w:b w:val="0"/>
                <w:sz w:val="18"/>
                <w:szCs w:val="18"/>
              </w:rPr>
              <w:t>PTB+ CNR</w:t>
            </w:r>
          </w:p>
          <w:p w:rsidR="00225623" w:rsidRPr="00047558" w:rsidRDefault="00225623" w:rsidP="00455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er </w:t>
            </w:r>
            <w:r w:rsidRPr="00047558">
              <w:rPr>
                <w:rFonts w:ascii="Times New Roman" w:hAnsi="Times New Roman" w:cs="Times New Roman"/>
                <w:b w:val="0"/>
                <w:sz w:val="18"/>
                <w:szCs w:val="18"/>
              </w:rPr>
              <w:t>10</w:t>
            </w:r>
            <w:r w:rsidRPr="0004755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Pr="00047558">
              <w:rPr>
                <w:rFonts w:ascii="Times New Roman" w:hAnsi="Times New Roman" w:cs="Times New Roman"/>
                <w:b w:val="0"/>
                <w:sz w:val="18"/>
                <w:szCs w:val="18"/>
              </w:rPr>
              <w:t>peop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Treatment success (Completed or Cured 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Lost-to-follow up (Defaulted %)</w:t>
            </w:r>
          </w:p>
        </w:tc>
      </w:tr>
      <w:tr w:rsidR="00225623" w:rsidRPr="0004755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</w:tr>
      <w:tr w:rsidR="00225623" w:rsidRPr="0004755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4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2</w:t>
            </w:r>
          </w:p>
        </w:tc>
      </w:tr>
      <w:tr w:rsidR="00225623" w:rsidRPr="0004755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5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</w:tr>
      <w:tr w:rsidR="00225623" w:rsidRPr="0004755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6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</w:tr>
      <w:tr w:rsidR="00225623" w:rsidRPr="0004755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7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</w:tr>
      <w:tr w:rsidR="00225623" w:rsidRPr="0004755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8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2</w:t>
            </w:r>
          </w:p>
        </w:tc>
      </w:tr>
      <w:tr w:rsidR="00225623" w:rsidRPr="0004755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09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</w:tc>
      </w:tr>
      <w:tr w:rsidR="00225623" w:rsidRPr="0004755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10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</w:tr>
      <w:tr w:rsidR="00225623" w:rsidRPr="0004755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11</w:t>
            </w:r>
          </w:p>
        </w:tc>
        <w:tc>
          <w:tcPr>
            <w:tcW w:w="935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168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35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01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97" w:type="dxa"/>
            <w:shd w:val="clear" w:color="auto" w:fill="auto"/>
          </w:tcPr>
          <w:p w:rsidR="00225623" w:rsidRPr="00047558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50" w:type="dxa"/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60" w:type="dxa"/>
            <w:shd w:val="clear" w:color="auto" w:fill="auto"/>
          </w:tcPr>
          <w:p w:rsidR="00225623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225623" w:rsidRPr="00047558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b w:val="0"/>
                <w:sz w:val="18"/>
                <w:szCs w:val="18"/>
              </w:rPr>
              <w:t>201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47558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225623" w:rsidRPr="0004755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</w:tbl>
    <w:p w:rsidR="00225623" w:rsidRDefault="00225623" w:rsidP="0022562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TB+ = smear-positive pulmonary tuberculosis</w:t>
      </w: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</w:p>
    <w:p w:rsidR="00225623" w:rsidRPr="00ED1381" w:rsidRDefault="00225623" w:rsidP="00225623">
      <w:pPr>
        <w:rPr>
          <w:rFonts w:ascii="Times New Roman" w:hAnsi="Times New Roman" w:cs="Times New Roman"/>
        </w:rPr>
      </w:pPr>
      <w:r>
        <w:rPr>
          <w:rFonts w:ascii="Times New Roman" w:hAnsi="Times New Roman"/>
          <w:sz w:val="24"/>
          <w:szCs w:val="24"/>
        </w:rPr>
        <w:lastRenderedPageBreak/>
        <w:t>Table 3: Health service coverage (health facility to population ratios) and smear positive TB case notification rates by districts in the Sidama zone, 2003 and 2012</w:t>
      </w:r>
    </w:p>
    <w:tbl>
      <w:tblPr>
        <w:tblStyle w:val="PlainTable42"/>
        <w:tblW w:w="1017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440"/>
        <w:gridCol w:w="1721"/>
        <w:gridCol w:w="7"/>
        <w:gridCol w:w="1152"/>
        <w:gridCol w:w="1531"/>
        <w:gridCol w:w="1620"/>
        <w:gridCol w:w="1080"/>
      </w:tblGrid>
      <w:tr w:rsidR="00225623" w:rsidRPr="00A61608" w:rsidTr="00455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 w:val="restart"/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b w:val="0"/>
                <w:sz w:val="20"/>
                <w:szCs w:val="20"/>
              </w:rPr>
              <w:t>Distri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2003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 xml:space="preserve">  20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</w:tr>
      <w:tr w:rsidR="00225623" w:rsidRPr="00A61608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A24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</w:p>
          <w:p w:rsidR="00225623" w:rsidRPr="00A26A24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A24">
              <w:rPr>
                <w:rFonts w:ascii="Times New Roman" w:hAnsi="Times New Roman"/>
                <w:sz w:val="20"/>
                <w:szCs w:val="20"/>
              </w:rPr>
              <w:t>health (DOTS) facilities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26A24">
              <w:rPr>
                <w:rFonts w:ascii="Times New Roman" w:hAnsi="Times New Roman"/>
                <w:sz w:val="20"/>
                <w:szCs w:val="20"/>
              </w:rPr>
              <w:t>Health facility to population ratio (Coverage 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26A24">
              <w:rPr>
                <w:rFonts w:ascii="Times New Roman" w:hAnsi="Times New Roman"/>
                <w:sz w:val="20"/>
                <w:szCs w:val="20"/>
              </w:rPr>
              <w:t>PTB+ CNR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A24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</w:p>
          <w:p w:rsidR="00225623" w:rsidRPr="00A26A24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26A24">
              <w:rPr>
                <w:rFonts w:ascii="Times New Roman" w:hAnsi="Times New Roman"/>
                <w:sz w:val="20"/>
                <w:szCs w:val="20"/>
              </w:rPr>
              <w:t>health (DOTS) facilit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26A24">
              <w:rPr>
                <w:rFonts w:ascii="Times New Roman" w:hAnsi="Times New Roman"/>
                <w:sz w:val="20"/>
                <w:szCs w:val="20"/>
              </w:rPr>
              <w:t>Health facility to population ratio (Coverage 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25623" w:rsidRPr="00A26A24" w:rsidRDefault="00225623" w:rsidP="00455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6A24">
              <w:rPr>
                <w:rFonts w:ascii="Times New Roman" w:hAnsi="Times New Roman" w:cs="Times New Roman"/>
                <w:sz w:val="20"/>
                <w:szCs w:val="20"/>
              </w:rPr>
              <w:t>PTB+ CNRs</w:t>
            </w:r>
          </w:p>
        </w:tc>
      </w:tr>
      <w:tr w:rsidR="00225623" w:rsidRPr="00A61608" w:rsidTr="004557E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225623" w:rsidRPr="003B2295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3B2295">
              <w:rPr>
                <w:rFonts w:ascii="Times New Roman" w:hAnsi="Times New Roman"/>
                <w:b w:val="0"/>
                <w:sz w:val="20"/>
                <w:szCs w:val="20"/>
              </w:rPr>
              <w:t>Shebedin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225623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6160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25623" w:rsidRPr="00A61608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Hawassa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Zuriy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Arbegon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Dale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tabs>
                <w:tab w:val="left" w:pos="6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tabs>
                <w:tab w:val="left" w:pos="66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  <w:shd w:val="clear" w:color="auto" w:fill="auto"/>
          </w:tcPr>
          <w:p w:rsidR="00225623" w:rsidRPr="00BA771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771A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AletaWondo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Dara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Hula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Bens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Arores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Borich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Gorch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Malg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Wonsho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Loka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Abaya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Chire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Bursa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Chuko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Bona 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225623" w:rsidRPr="000D183A" w:rsidTr="004557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Wondo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Genet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Aleta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Wondo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town</w:t>
            </w:r>
          </w:p>
        </w:tc>
        <w:tc>
          <w:tcPr>
            <w:tcW w:w="144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152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31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080" w:type="dxa"/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</w:tr>
      <w:tr w:rsidR="00225623" w:rsidRPr="000D183A" w:rsidTr="004557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Yirgalem</w:t>
            </w:r>
            <w:proofErr w:type="spellEnd"/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 xml:space="preserve"> town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gridSpan w:val="2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</w:tr>
      <w:tr w:rsidR="00225623" w:rsidRPr="000D183A" w:rsidTr="00455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tabs>
                <w:tab w:val="left" w:pos="5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tabs>
                <w:tab w:val="left" w:pos="5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D183A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25623" w:rsidRPr="000D183A" w:rsidRDefault="00225623" w:rsidP="004557E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</w:tr>
    </w:tbl>
    <w:p w:rsidR="00225623" w:rsidRDefault="00225623" w:rsidP="002256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TB+ = smear positive pulmonary tuberculosis</w:t>
      </w:r>
    </w:p>
    <w:p w:rsidR="00225623" w:rsidRDefault="00225623" w:rsidP="0022562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CNRs = case notification rates</w:t>
      </w: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>
      <w:pPr>
        <w:rPr>
          <w:rFonts w:ascii="Times New Roman" w:hAnsi="Times New Roman" w:cs="Times New Roman"/>
          <w:sz w:val="20"/>
          <w:szCs w:val="20"/>
        </w:rPr>
      </w:pPr>
    </w:p>
    <w:p w:rsidR="00225623" w:rsidRDefault="00225623"/>
    <w:sectPr w:rsidR="00225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623"/>
    <w:rsid w:val="00225623"/>
    <w:rsid w:val="00250C5A"/>
    <w:rsid w:val="00D26690"/>
    <w:rsid w:val="00E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E7CF1-DE4D-4B47-BE58-D1E2CF8A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5623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table" w:customStyle="1" w:styleId="PlainTable41">
    <w:name w:val="Plain Table 41"/>
    <w:basedOn w:val="TableNormal"/>
    <w:uiPriority w:val="44"/>
    <w:rsid w:val="0022562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uiPriority w:val="44"/>
    <w:rsid w:val="00225623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15-10-26T18:11:00Z</dcterms:created>
  <dcterms:modified xsi:type="dcterms:W3CDTF">2015-10-27T02:58:00Z</dcterms:modified>
</cp:coreProperties>
</file>